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5C996" w14:textId="457FB3D4" w:rsidR="007B2B59" w:rsidRPr="00FC2D4E" w:rsidRDefault="007B2B59" w:rsidP="007B2B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C2D4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.</w:t>
      </w:r>
      <w:r w:rsidRPr="00FC2D4E">
        <w:rPr>
          <w:rFonts w:ascii="Times New Roman" w:hAnsi="Times New Roman" w:cs="Times New Roman"/>
          <w:sz w:val="20"/>
          <w:szCs w:val="20"/>
          <w:lang w:val="en-US"/>
        </w:rPr>
        <w:t xml:space="preserve"> Estimates for the conditional direct effects and the conditional indirect effects for total sleep time (TST) as a potential mediator for the association between proportion of night shifts and musculoskeletal pain and headaches among nurses (n=645). Presented with incidence rate ratio (IRR) with 95 % confidence intervals (CI). 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2508"/>
        <w:gridCol w:w="3705"/>
      </w:tblGrid>
      <w:tr w:rsidR="007B2B59" w:rsidRPr="00FC2D4E" w14:paraId="0DE0E470" w14:textId="77777777" w:rsidTr="00F4319F">
        <w:tc>
          <w:tcPr>
            <w:tcW w:w="1576" w:type="pct"/>
            <w:tcBorders>
              <w:bottom w:val="single" w:sz="4" w:space="0" w:color="auto"/>
            </w:tcBorders>
            <w:shd w:val="clear" w:color="auto" w:fill="auto"/>
          </w:tcPr>
          <w:p w14:paraId="77735A3A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2" w:type="pct"/>
            <w:tcBorders>
              <w:bottom w:val="single" w:sz="4" w:space="0" w:color="auto"/>
            </w:tcBorders>
            <w:shd w:val="clear" w:color="auto" w:fill="auto"/>
          </w:tcPr>
          <w:p w14:paraId="1F596200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rticipants, n</w:t>
            </w:r>
          </w:p>
        </w:tc>
        <w:tc>
          <w:tcPr>
            <w:tcW w:w="2042" w:type="pct"/>
            <w:tcBorders>
              <w:bottom w:val="single" w:sz="4" w:space="0" w:color="auto"/>
            </w:tcBorders>
            <w:shd w:val="clear" w:color="auto" w:fill="auto"/>
          </w:tcPr>
          <w:p w14:paraId="43116873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Adjusted IRR (95 % </w:t>
            </w:r>
            <w:proofErr w:type="gramStart"/>
            <w:r w:rsidRPr="00FC2D4E"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I)</w:t>
            </w:r>
            <w:r w:rsidRPr="00FC2D4E"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7B2B59" w:rsidRPr="008215DD" w14:paraId="060F8224" w14:textId="77777777" w:rsidTr="00F4319F"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85C4E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portion of night shifts (%)</w:t>
            </w:r>
          </w:p>
        </w:tc>
        <w:tc>
          <w:tcPr>
            <w:tcW w:w="3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9D7FA" w14:textId="77777777" w:rsidR="007B2B59" w:rsidRPr="00FC2D4E" w:rsidRDefault="007B2B59" w:rsidP="00F4319F">
            <w:pPr>
              <w:jc w:val="center"/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ck-, shoulder-, and upper back pain</w:t>
            </w:r>
          </w:p>
        </w:tc>
      </w:tr>
      <w:tr w:rsidR="007B2B59" w:rsidRPr="00FC2D4E" w14:paraId="2D58955F" w14:textId="77777777" w:rsidTr="00F4319F">
        <w:tc>
          <w:tcPr>
            <w:tcW w:w="15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C005D45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Direct effect &lt;25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06F0C3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64F5ABC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ref.)</w:t>
            </w:r>
          </w:p>
        </w:tc>
      </w:tr>
      <w:tr w:rsidR="007B2B59" w:rsidRPr="00FC2D4E" w14:paraId="32325D0F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672465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Direct effect 25-49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C0A17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74BCE32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0.96 (0.75, 1.23)</w:t>
            </w:r>
          </w:p>
        </w:tc>
      </w:tr>
      <w:tr w:rsidR="007B2B59" w:rsidRPr="00FC2D4E" w14:paraId="6A4AE872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28DCE5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 xml:space="preserve">Direct effect </w:t>
            </w:r>
            <w:r w:rsidRPr="00FC2D4E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F0BDE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16712DA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0.87 (0.66, 1.14)</w:t>
            </w:r>
          </w:p>
        </w:tc>
      </w:tr>
      <w:tr w:rsidR="007B2B59" w:rsidRPr="00FC2D4E" w14:paraId="6ACC3A48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C4408B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Indirect effect 25-49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D05B7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D010291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1 (0.99, 1.02)</w:t>
            </w:r>
          </w:p>
        </w:tc>
      </w:tr>
      <w:tr w:rsidR="007B2B59" w:rsidRPr="00FC2D4E" w14:paraId="79945ED5" w14:textId="77777777" w:rsidTr="00F4319F">
        <w:tc>
          <w:tcPr>
            <w:tcW w:w="15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7E4D28B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 xml:space="preserve">Indirect effect </w:t>
            </w:r>
            <w:r w:rsidRPr="00FC2D4E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DF809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5D14D6E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1 (0.99, 1.04)</w:t>
            </w:r>
          </w:p>
        </w:tc>
      </w:tr>
      <w:tr w:rsidR="007B2B59" w:rsidRPr="00FC2D4E" w14:paraId="52AE42C2" w14:textId="77777777" w:rsidTr="00F4319F"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7048B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portion of night shifts (%)</w:t>
            </w:r>
          </w:p>
        </w:tc>
        <w:tc>
          <w:tcPr>
            <w:tcW w:w="3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62961" w14:textId="77777777" w:rsidR="007B2B59" w:rsidRPr="00FC2D4E" w:rsidRDefault="007B2B59" w:rsidP="00F4319F">
            <w:pPr>
              <w:jc w:val="center"/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ow back pain</w:t>
            </w:r>
          </w:p>
        </w:tc>
      </w:tr>
      <w:tr w:rsidR="007B2B59" w:rsidRPr="00FC2D4E" w14:paraId="55818ED3" w14:textId="77777777" w:rsidTr="00F4319F">
        <w:tc>
          <w:tcPr>
            <w:tcW w:w="15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243E220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Direct effect &lt;25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468A58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A36059A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ref.)</w:t>
            </w:r>
          </w:p>
        </w:tc>
      </w:tr>
      <w:tr w:rsidR="007B2B59" w:rsidRPr="00FC2D4E" w14:paraId="3FA3BE8A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510FF8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Direct effect 25-49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E8EE9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B1D571D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0.90 (0.68, 1.20)</w:t>
            </w:r>
          </w:p>
        </w:tc>
      </w:tr>
      <w:tr w:rsidR="007B2B59" w:rsidRPr="00FC2D4E" w14:paraId="384A0703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D18728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 xml:space="preserve">Direct effect </w:t>
            </w:r>
            <w:r w:rsidRPr="00FC2D4E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AC6E7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5ED3654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0.79 (0.58, 1.09)</w:t>
            </w:r>
          </w:p>
        </w:tc>
      </w:tr>
      <w:tr w:rsidR="007B2B59" w:rsidRPr="00FC2D4E" w14:paraId="57DE31FA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FBD768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Indirect effect 25-49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37809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0A0E782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0.99, 1.01)</w:t>
            </w:r>
          </w:p>
        </w:tc>
      </w:tr>
      <w:tr w:rsidR="007B2B59" w:rsidRPr="00FC2D4E" w14:paraId="0D0F6136" w14:textId="77777777" w:rsidTr="00F4319F">
        <w:tc>
          <w:tcPr>
            <w:tcW w:w="15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230362A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 xml:space="preserve">Indirect effect </w:t>
            </w:r>
            <w:r w:rsidRPr="00FC2D4E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AA3C8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D89DDD0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0.99, 1.01)</w:t>
            </w:r>
          </w:p>
        </w:tc>
      </w:tr>
      <w:tr w:rsidR="007B2B59" w:rsidRPr="008215DD" w14:paraId="3B71DE82" w14:textId="77777777" w:rsidTr="00F4319F"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116A2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portion of night shifts (%)</w:t>
            </w:r>
          </w:p>
        </w:tc>
        <w:tc>
          <w:tcPr>
            <w:tcW w:w="3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DF94E" w14:textId="77777777" w:rsidR="007B2B59" w:rsidRPr="00FC2D4E" w:rsidRDefault="007B2B59" w:rsidP="00F4319F">
            <w:pPr>
              <w:jc w:val="center"/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in in the upper extremities</w:t>
            </w:r>
          </w:p>
        </w:tc>
      </w:tr>
      <w:tr w:rsidR="007B2B59" w:rsidRPr="00FC2D4E" w14:paraId="7041F08D" w14:textId="77777777" w:rsidTr="00F4319F">
        <w:tc>
          <w:tcPr>
            <w:tcW w:w="15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A71EB68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Direct effect &lt;25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60C7E1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EE0C712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ref.)</w:t>
            </w:r>
          </w:p>
        </w:tc>
      </w:tr>
      <w:tr w:rsidR="007B2B59" w:rsidRPr="00FC2D4E" w14:paraId="0804ABA8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B64A75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Direct effect 25-49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34072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CDC3C5D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0.78 (0.53, 1.16)</w:t>
            </w:r>
          </w:p>
        </w:tc>
      </w:tr>
      <w:tr w:rsidR="007B2B59" w:rsidRPr="00FC2D4E" w14:paraId="24FD2CF6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3A06C7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 xml:space="preserve">Direct effect </w:t>
            </w:r>
            <w:r w:rsidRPr="00FC2D4E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C35A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FAD4357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0.89 (0.56, 1.37)</w:t>
            </w:r>
          </w:p>
        </w:tc>
      </w:tr>
      <w:tr w:rsidR="007B2B59" w:rsidRPr="00FC2D4E" w14:paraId="43BD7559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B2905E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Indirect effect 25-49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92611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7160B55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1.00, 1.00)</w:t>
            </w:r>
          </w:p>
        </w:tc>
      </w:tr>
      <w:tr w:rsidR="007B2B59" w:rsidRPr="00FC2D4E" w14:paraId="58ED2282" w14:textId="77777777" w:rsidTr="00F4319F">
        <w:tc>
          <w:tcPr>
            <w:tcW w:w="15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4BBD62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 xml:space="preserve">Indirect effect </w:t>
            </w:r>
            <w:r w:rsidRPr="00FC2D4E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D4194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BB99099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1.00, 1.00)</w:t>
            </w:r>
          </w:p>
        </w:tc>
      </w:tr>
      <w:tr w:rsidR="007B2B59" w:rsidRPr="008215DD" w14:paraId="133D6EB9" w14:textId="77777777" w:rsidTr="00F4319F"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1C8C5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portion of night shifts (%)</w:t>
            </w:r>
          </w:p>
        </w:tc>
        <w:tc>
          <w:tcPr>
            <w:tcW w:w="3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FE47E" w14:textId="77777777" w:rsidR="007B2B59" w:rsidRPr="00FC2D4E" w:rsidRDefault="007B2B59" w:rsidP="00F4319F">
            <w:pPr>
              <w:jc w:val="center"/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ain in the lower extremities</w:t>
            </w:r>
          </w:p>
        </w:tc>
      </w:tr>
      <w:tr w:rsidR="007B2B59" w:rsidRPr="00FC2D4E" w14:paraId="36AD65E3" w14:textId="77777777" w:rsidTr="00F4319F">
        <w:tc>
          <w:tcPr>
            <w:tcW w:w="15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6CD647B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Direct effect &lt;25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94A225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11D28A7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ref.)</w:t>
            </w:r>
          </w:p>
        </w:tc>
      </w:tr>
      <w:tr w:rsidR="007B2B59" w:rsidRPr="00FC2D4E" w14:paraId="1AD16BF1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2A84E4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Direct effect 25-49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8E6FC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1022851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0.92 (0.70, 1.22)</w:t>
            </w:r>
          </w:p>
        </w:tc>
      </w:tr>
      <w:tr w:rsidR="007B2B59" w:rsidRPr="00FC2D4E" w14:paraId="3C26FC5D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26BF16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 xml:space="preserve">Direct effect </w:t>
            </w:r>
            <w:r w:rsidRPr="00FC2D4E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D9439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8AC1178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0.69 (0.51, 0.95)</w:t>
            </w:r>
          </w:p>
        </w:tc>
      </w:tr>
      <w:tr w:rsidR="007B2B59" w:rsidRPr="00FC2D4E" w14:paraId="42A3CF81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AC5879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Indirect effect 25-49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AE7E1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72E9F59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1.00, 1.01)</w:t>
            </w:r>
          </w:p>
        </w:tc>
      </w:tr>
      <w:tr w:rsidR="007B2B59" w:rsidRPr="00FC2D4E" w14:paraId="477415FA" w14:textId="77777777" w:rsidTr="00F4319F">
        <w:tc>
          <w:tcPr>
            <w:tcW w:w="15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15C6E38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 xml:space="preserve">Indirect effect </w:t>
            </w:r>
            <w:r w:rsidRPr="00FC2D4E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D1276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4BA3AF2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1.00, 1.01)</w:t>
            </w:r>
          </w:p>
        </w:tc>
      </w:tr>
      <w:tr w:rsidR="007B2B59" w:rsidRPr="00FC2D4E" w14:paraId="7A482C9D" w14:textId="77777777" w:rsidTr="00F4319F"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BFD46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portion of night shifts (%)</w:t>
            </w:r>
          </w:p>
        </w:tc>
        <w:tc>
          <w:tcPr>
            <w:tcW w:w="3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03E05" w14:textId="77777777" w:rsidR="007B2B59" w:rsidRPr="00FC2D4E" w:rsidRDefault="007B2B59" w:rsidP="00F4319F">
            <w:pPr>
              <w:jc w:val="center"/>
              <w:rPr>
                <w:rStyle w:val="Merknadsreferanse"/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C2D4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eadache</w:t>
            </w:r>
          </w:p>
        </w:tc>
      </w:tr>
      <w:tr w:rsidR="007B2B59" w:rsidRPr="00FC2D4E" w14:paraId="6BEAB394" w14:textId="77777777" w:rsidTr="00F4319F">
        <w:tc>
          <w:tcPr>
            <w:tcW w:w="157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DE48B55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Direct effect &lt;25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C1FEF2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45E2CD5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0 (ref.)</w:t>
            </w:r>
          </w:p>
        </w:tc>
      </w:tr>
      <w:tr w:rsidR="007B2B59" w:rsidRPr="00FC2D4E" w14:paraId="7B607842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F82A8E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Direct effect 25-49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551BE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19DBCCA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5 (0.86, 1.27)</w:t>
            </w:r>
          </w:p>
        </w:tc>
      </w:tr>
      <w:tr w:rsidR="007B2B59" w:rsidRPr="00FC2D4E" w14:paraId="02222998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F264E0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 xml:space="preserve">Direct effect </w:t>
            </w:r>
            <w:r w:rsidRPr="00FC2D4E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4CA9A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CAD5EFE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0.96 (0.77, 1.19)</w:t>
            </w:r>
          </w:p>
        </w:tc>
      </w:tr>
      <w:tr w:rsidR="007B2B59" w:rsidRPr="00FC2D4E" w14:paraId="2DCFA321" w14:textId="77777777" w:rsidTr="00F4319F">
        <w:tc>
          <w:tcPr>
            <w:tcW w:w="157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A24E3C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Indirect effect 25-49.9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03F79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2AFD01D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3 (0.96, 1.09)</w:t>
            </w:r>
          </w:p>
        </w:tc>
      </w:tr>
      <w:tr w:rsidR="007B2B59" w:rsidRPr="00FC2D4E" w14:paraId="0C98CACA" w14:textId="77777777" w:rsidTr="00F4319F">
        <w:tc>
          <w:tcPr>
            <w:tcW w:w="157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1B2047B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 xml:space="preserve">Indirect effect </w:t>
            </w:r>
            <w:r w:rsidRPr="00FC2D4E">
              <w:rPr>
                <w:rFonts w:ascii="Times New Roman" w:hAnsi="Times New Roman"/>
                <w:sz w:val="20"/>
                <w:szCs w:val="20"/>
                <w:lang w:val="en-US"/>
              </w:rPr>
              <w:t>≥50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2A4D8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45ADB37" w14:textId="77777777" w:rsidR="007B2B59" w:rsidRPr="00FC2D4E" w:rsidRDefault="007B2B59" w:rsidP="00F4319F">
            <w:pPr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</w:pPr>
            <w:r w:rsidRPr="00FC2D4E">
              <w:rPr>
                <w:rStyle w:val="Merknadsreferanse"/>
                <w:rFonts w:ascii="Times New Roman" w:hAnsi="Times New Roman"/>
                <w:sz w:val="20"/>
                <w:szCs w:val="20"/>
                <w:lang w:val="en-US"/>
              </w:rPr>
              <w:t>1.05 (0.96, 1.15)</w:t>
            </w:r>
          </w:p>
        </w:tc>
      </w:tr>
    </w:tbl>
    <w:p w14:paraId="5CA859E2" w14:textId="77777777" w:rsidR="007B2B59" w:rsidRPr="00FC2D4E" w:rsidRDefault="007B2B59" w:rsidP="007B2B5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C2D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C2D4E"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spellEnd"/>
      <w:r w:rsidRPr="00FC2D4E">
        <w:rPr>
          <w:rFonts w:ascii="Times New Roman" w:hAnsi="Times New Roman" w:cs="Times New Roman"/>
          <w:sz w:val="20"/>
          <w:szCs w:val="20"/>
          <w:lang w:val="en-US"/>
        </w:rPr>
        <w:t xml:space="preserve"> for age and BMI</w:t>
      </w:r>
    </w:p>
    <w:p w14:paraId="299B4B76" w14:textId="77777777" w:rsidR="00897F0E" w:rsidRPr="00FC2D4E" w:rsidRDefault="00897F0E">
      <w:pPr>
        <w:rPr>
          <w:rFonts w:ascii="Times New Roman" w:hAnsi="Times New Roman" w:cs="Times New Roman"/>
          <w:sz w:val="20"/>
          <w:szCs w:val="20"/>
        </w:rPr>
      </w:pPr>
    </w:p>
    <w:sectPr w:rsidR="00897F0E" w:rsidRPr="00FC2D4E" w:rsidSect="006160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B59"/>
    <w:rsid w:val="000E29E3"/>
    <w:rsid w:val="002D2399"/>
    <w:rsid w:val="00397A46"/>
    <w:rsid w:val="0061609A"/>
    <w:rsid w:val="007B2B59"/>
    <w:rsid w:val="008215DD"/>
    <w:rsid w:val="00897F0E"/>
    <w:rsid w:val="00B531AB"/>
    <w:rsid w:val="00FC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FBA517"/>
  <w15:chartTrackingRefBased/>
  <w15:docId w15:val="{621FD4C1-3546-4B32-B0B0-768290F8F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B5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7B2B59"/>
    <w:rPr>
      <w:sz w:val="16"/>
    </w:rPr>
  </w:style>
  <w:style w:type="table" w:styleId="Tabellrutenett">
    <w:name w:val="Table Grid"/>
    <w:basedOn w:val="Vanligtabell"/>
    <w:uiPriority w:val="39"/>
    <w:rsid w:val="007B2B5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semiHidden/>
    <w:unhideWhenUsed/>
    <w:rsid w:val="00FC2D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3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Are Stavås</dc:creator>
  <cp:keywords/>
  <dc:description/>
  <cp:lastModifiedBy>Jon Are Stavås</cp:lastModifiedBy>
  <cp:revision>2</cp:revision>
  <dcterms:created xsi:type="dcterms:W3CDTF">2023-12-16T10:42:00Z</dcterms:created>
  <dcterms:modified xsi:type="dcterms:W3CDTF">2023-12-16T10:42:00Z</dcterms:modified>
</cp:coreProperties>
</file>